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1B887" w14:textId="208F7234" w:rsidR="00872564" w:rsidRDefault="000F0044" w:rsidP="00872564">
      <w:r>
        <w:t xml:space="preserve">Appendix A: </w:t>
      </w:r>
      <w:r w:rsidR="00872564">
        <w:t>Survey Questions:</w:t>
      </w:r>
    </w:p>
    <w:p w14:paraId="6160E4DD" w14:textId="77777777" w:rsidR="00872564" w:rsidRDefault="00872564" w:rsidP="00872564"/>
    <w:p w14:paraId="5D38D99C" w14:textId="77777777" w:rsidR="00872564" w:rsidRDefault="00872564" w:rsidP="00872564">
      <w:pPr>
        <w:pStyle w:val="ListParagraph"/>
        <w:numPr>
          <w:ilvl w:val="0"/>
          <w:numId w:val="1"/>
        </w:numPr>
      </w:pPr>
      <w:r>
        <w:t>Demographics</w:t>
      </w:r>
    </w:p>
    <w:p w14:paraId="69012204" w14:textId="77777777" w:rsidR="00872564" w:rsidRDefault="00872564" w:rsidP="00872564"/>
    <w:p w14:paraId="6B82E651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Do you identify as:</w:t>
      </w:r>
    </w:p>
    <w:p w14:paraId="17CA9CBA" w14:textId="77777777" w:rsidR="00872564" w:rsidRDefault="00872564" w:rsidP="00872564">
      <w:pPr>
        <w:pStyle w:val="ListParagraph"/>
        <w:numPr>
          <w:ilvl w:val="0"/>
          <w:numId w:val="3"/>
        </w:numPr>
      </w:pPr>
      <w:r>
        <w:t>Male</w:t>
      </w:r>
    </w:p>
    <w:p w14:paraId="52EB433E" w14:textId="77777777" w:rsidR="00872564" w:rsidRDefault="00872564" w:rsidP="00872564">
      <w:pPr>
        <w:pStyle w:val="ListParagraph"/>
        <w:numPr>
          <w:ilvl w:val="0"/>
          <w:numId w:val="3"/>
        </w:numPr>
      </w:pPr>
      <w:r>
        <w:t>Female</w:t>
      </w:r>
    </w:p>
    <w:p w14:paraId="267F79CA" w14:textId="7A3B7178" w:rsidR="00872564" w:rsidRDefault="007704B9" w:rsidP="00872564">
      <w:pPr>
        <w:pStyle w:val="ListParagraph"/>
        <w:numPr>
          <w:ilvl w:val="0"/>
          <w:numId w:val="3"/>
        </w:numPr>
      </w:pPr>
      <w:r>
        <w:t>Another Gender (Please Specify)</w:t>
      </w:r>
    </w:p>
    <w:p w14:paraId="60A3257B" w14:textId="557D1469" w:rsidR="00056A3C" w:rsidRDefault="007704B9" w:rsidP="00872564">
      <w:pPr>
        <w:pStyle w:val="ListParagraph"/>
        <w:numPr>
          <w:ilvl w:val="0"/>
          <w:numId w:val="3"/>
        </w:numPr>
      </w:pPr>
      <w:r>
        <w:t>Prefer Not to Say</w:t>
      </w:r>
    </w:p>
    <w:p w14:paraId="0370132D" w14:textId="18D5985D" w:rsidR="00872564" w:rsidRDefault="00872564" w:rsidP="00872564"/>
    <w:p w14:paraId="7D9C6230" w14:textId="6461FE06" w:rsidR="00872564" w:rsidRDefault="00872564" w:rsidP="00872564">
      <w:pPr>
        <w:pStyle w:val="ListParagraph"/>
        <w:numPr>
          <w:ilvl w:val="1"/>
          <w:numId w:val="2"/>
        </w:numPr>
      </w:pPr>
      <w:r>
        <w:t>Are you:</w:t>
      </w:r>
    </w:p>
    <w:p w14:paraId="27A9F7D7" w14:textId="65A5FD7E" w:rsidR="0063579F" w:rsidRDefault="0063579F" w:rsidP="00872564">
      <w:pPr>
        <w:pStyle w:val="ListParagraph"/>
        <w:numPr>
          <w:ilvl w:val="0"/>
          <w:numId w:val="4"/>
        </w:numPr>
      </w:pPr>
      <w:r>
        <w:t>18-19</w:t>
      </w:r>
    </w:p>
    <w:p w14:paraId="736FB828" w14:textId="72E71F55" w:rsidR="00872564" w:rsidRDefault="00872564" w:rsidP="00872564">
      <w:pPr>
        <w:pStyle w:val="ListParagraph"/>
        <w:numPr>
          <w:ilvl w:val="0"/>
          <w:numId w:val="4"/>
        </w:numPr>
      </w:pPr>
      <w:r>
        <w:t>20-29</w:t>
      </w:r>
    </w:p>
    <w:p w14:paraId="1FF8C5F4" w14:textId="77777777" w:rsidR="00872564" w:rsidRDefault="00872564" w:rsidP="00872564">
      <w:pPr>
        <w:pStyle w:val="ListParagraph"/>
        <w:numPr>
          <w:ilvl w:val="0"/>
          <w:numId w:val="4"/>
        </w:numPr>
      </w:pPr>
      <w:r>
        <w:t>30-39</w:t>
      </w:r>
    </w:p>
    <w:p w14:paraId="25CED904" w14:textId="77777777" w:rsidR="00872564" w:rsidRDefault="00872564" w:rsidP="00872564">
      <w:pPr>
        <w:pStyle w:val="ListParagraph"/>
        <w:numPr>
          <w:ilvl w:val="0"/>
          <w:numId w:val="4"/>
        </w:numPr>
      </w:pPr>
      <w:r>
        <w:t>40-49</w:t>
      </w:r>
    </w:p>
    <w:p w14:paraId="0B682AD9" w14:textId="77777777" w:rsidR="00872564" w:rsidRDefault="00872564" w:rsidP="00872564">
      <w:pPr>
        <w:pStyle w:val="ListParagraph"/>
        <w:numPr>
          <w:ilvl w:val="0"/>
          <w:numId w:val="4"/>
        </w:numPr>
      </w:pPr>
      <w:r>
        <w:t>50-59</w:t>
      </w:r>
    </w:p>
    <w:p w14:paraId="364089BE" w14:textId="77777777" w:rsidR="00872564" w:rsidRDefault="00872564" w:rsidP="00872564">
      <w:pPr>
        <w:pStyle w:val="ListParagraph"/>
        <w:numPr>
          <w:ilvl w:val="0"/>
          <w:numId w:val="4"/>
        </w:numPr>
      </w:pPr>
      <w:r>
        <w:t>60+</w:t>
      </w:r>
    </w:p>
    <w:p w14:paraId="340239E8" w14:textId="77777777" w:rsidR="00C43645" w:rsidRDefault="00C43645" w:rsidP="00C43645"/>
    <w:p w14:paraId="1738ED90" w14:textId="0FA0F897" w:rsidR="00C43645" w:rsidRDefault="00C43645" w:rsidP="00C43645">
      <w:pPr>
        <w:pStyle w:val="ListParagraph"/>
        <w:numPr>
          <w:ilvl w:val="1"/>
          <w:numId w:val="2"/>
        </w:numPr>
      </w:pPr>
      <w:r>
        <w:t>Do you identify as (select all that apply):</w:t>
      </w:r>
    </w:p>
    <w:p w14:paraId="59469188" w14:textId="5CD4F770" w:rsidR="00C43645" w:rsidRDefault="00906932" w:rsidP="00841555">
      <w:pPr>
        <w:ind w:left="709"/>
      </w:pPr>
      <w:r>
        <w:t>P</w:t>
      </w:r>
      <w:r w:rsidR="007704B9">
        <w:t>ā</w:t>
      </w:r>
      <w:r>
        <w:t>keh</w:t>
      </w:r>
      <w:r w:rsidR="007704B9">
        <w:t>ā</w:t>
      </w:r>
      <w:r w:rsidR="00E9362D">
        <w:t>/New Zealand European</w:t>
      </w:r>
    </w:p>
    <w:p w14:paraId="01B4A44F" w14:textId="7976F825" w:rsidR="00C43645" w:rsidRDefault="00E9362D" w:rsidP="00841555">
      <w:pPr>
        <w:ind w:left="709"/>
      </w:pPr>
      <w:r>
        <w:t>New Zealand</w:t>
      </w:r>
      <w:r w:rsidR="00E020A1">
        <w:t xml:space="preserve"> </w:t>
      </w:r>
      <w:r w:rsidR="00C43645">
        <w:t>Māori</w:t>
      </w:r>
    </w:p>
    <w:p w14:paraId="5B7FD8EE" w14:textId="1F060ABD" w:rsidR="00E020A1" w:rsidRDefault="00E020A1" w:rsidP="00841555">
      <w:pPr>
        <w:ind w:left="709"/>
      </w:pPr>
      <w:r>
        <w:t>Cook Islands Māori</w:t>
      </w:r>
    </w:p>
    <w:p w14:paraId="22967B0E" w14:textId="5521D7B2" w:rsidR="00C43645" w:rsidRDefault="00C75648" w:rsidP="00841555">
      <w:pPr>
        <w:ind w:left="709"/>
      </w:pPr>
      <w:r>
        <w:t>Samoan</w:t>
      </w:r>
    </w:p>
    <w:p w14:paraId="16589940" w14:textId="4BA2062E" w:rsidR="00C75648" w:rsidRDefault="00C75648" w:rsidP="00841555">
      <w:pPr>
        <w:ind w:left="709"/>
      </w:pPr>
      <w:r>
        <w:t>Tongan</w:t>
      </w:r>
    </w:p>
    <w:p w14:paraId="5A3DADDC" w14:textId="1EB9F154" w:rsidR="00C75648" w:rsidRDefault="00C75648" w:rsidP="00841555">
      <w:pPr>
        <w:ind w:left="709"/>
      </w:pPr>
      <w:r>
        <w:t>Niuean</w:t>
      </w:r>
    </w:p>
    <w:p w14:paraId="6DD83544" w14:textId="0001FC0C" w:rsidR="00C75648" w:rsidRDefault="00C75648" w:rsidP="00841555">
      <w:pPr>
        <w:ind w:left="709"/>
      </w:pPr>
      <w:r>
        <w:t>Tokelauan</w:t>
      </w:r>
    </w:p>
    <w:p w14:paraId="0FFD63EA" w14:textId="677D96A4" w:rsidR="00C75648" w:rsidRDefault="00C75648" w:rsidP="00841555">
      <w:pPr>
        <w:ind w:left="709"/>
      </w:pPr>
      <w:r>
        <w:t>Fijian</w:t>
      </w:r>
    </w:p>
    <w:p w14:paraId="6D0D8D92" w14:textId="485CCBA8" w:rsidR="00C75648" w:rsidRDefault="00C75648" w:rsidP="00841555">
      <w:pPr>
        <w:ind w:left="709"/>
      </w:pPr>
      <w:r>
        <w:t>Other Pacific Peoples (</w:t>
      </w:r>
      <w:r w:rsidR="00F75693">
        <w:t>Please</w:t>
      </w:r>
      <w:r>
        <w:t xml:space="preserve"> Specify)</w:t>
      </w:r>
    </w:p>
    <w:p w14:paraId="65AC55B6" w14:textId="5968AAB8" w:rsidR="00C43645" w:rsidRPr="00E9362D" w:rsidRDefault="00E9362D" w:rsidP="00841555">
      <w:pPr>
        <w:ind w:left="709"/>
      </w:pPr>
      <w:r w:rsidRPr="00E9362D">
        <w:t>Chinese</w:t>
      </w:r>
    </w:p>
    <w:p w14:paraId="4AD7FB5A" w14:textId="7282674B" w:rsidR="00E9362D" w:rsidRDefault="00E9362D" w:rsidP="00841555">
      <w:pPr>
        <w:ind w:left="709"/>
      </w:pPr>
      <w:r w:rsidRPr="00E9362D">
        <w:t>Indian</w:t>
      </w:r>
    </w:p>
    <w:p w14:paraId="248ED528" w14:textId="3572283D" w:rsidR="00E9362D" w:rsidRPr="00E9362D" w:rsidRDefault="00E9362D" w:rsidP="00841555">
      <w:pPr>
        <w:ind w:left="709"/>
      </w:pPr>
      <w:r>
        <w:t>Southeast Asian</w:t>
      </w:r>
    </w:p>
    <w:p w14:paraId="11208FB5" w14:textId="5684FCBF" w:rsidR="00E9362D" w:rsidRPr="00692013" w:rsidRDefault="00E9362D" w:rsidP="00841555">
      <w:pPr>
        <w:ind w:left="709"/>
        <w:rPr>
          <w:b/>
          <w:bCs/>
        </w:rPr>
      </w:pPr>
      <w:r w:rsidRPr="00E9362D">
        <w:t>Other Asian</w:t>
      </w:r>
      <w:r w:rsidR="00C75648">
        <w:t xml:space="preserve"> (</w:t>
      </w:r>
      <w:r w:rsidR="00F75693">
        <w:t>Please</w:t>
      </w:r>
      <w:r w:rsidR="00C75648">
        <w:t xml:space="preserve"> Specify)</w:t>
      </w:r>
    </w:p>
    <w:p w14:paraId="435338E8" w14:textId="347AF205" w:rsidR="00C43645" w:rsidRDefault="00C43645" w:rsidP="00841555">
      <w:pPr>
        <w:ind w:left="709"/>
      </w:pPr>
      <w:r>
        <w:t>Middle Eastern</w:t>
      </w:r>
    </w:p>
    <w:p w14:paraId="79CDE369" w14:textId="00796C08" w:rsidR="00C43645" w:rsidRDefault="00C43645" w:rsidP="00841555">
      <w:pPr>
        <w:ind w:left="709"/>
      </w:pPr>
      <w:r>
        <w:t>Latin American</w:t>
      </w:r>
    </w:p>
    <w:p w14:paraId="247794D2" w14:textId="4372879F" w:rsidR="00D9133C" w:rsidRDefault="00D9133C" w:rsidP="00841555">
      <w:pPr>
        <w:ind w:left="709"/>
      </w:pPr>
      <w:r>
        <w:t>North American</w:t>
      </w:r>
    </w:p>
    <w:p w14:paraId="23ECC6EE" w14:textId="74559FEE" w:rsidR="00D9133C" w:rsidRDefault="00D9133C" w:rsidP="00841555">
      <w:pPr>
        <w:ind w:left="709"/>
      </w:pPr>
      <w:r>
        <w:t>South American</w:t>
      </w:r>
    </w:p>
    <w:p w14:paraId="19606421" w14:textId="32057972" w:rsidR="00C43645" w:rsidRDefault="00C43645" w:rsidP="00841555">
      <w:pPr>
        <w:ind w:left="709"/>
      </w:pPr>
      <w:r>
        <w:t>African</w:t>
      </w:r>
    </w:p>
    <w:p w14:paraId="7F05B84A" w14:textId="596A44D3" w:rsidR="00C43645" w:rsidRDefault="00C43645" w:rsidP="00841555">
      <w:pPr>
        <w:ind w:left="709"/>
      </w:pPr>
      <w:r>
        <w:t>European</w:t>
      </w:r>
    </w:p>
    <w:p w14:paraId="188241B1" w14:textId="27854179" w:rsidR="00C43645" w:rsidRDefault="00C43645" w:rsidP="00841555">
      <w:pPr>
        <w:ind w:left="709"/>
      </w:pPr>
      <w:r>
        <w:t>Other (Please Specify)</w:t>
      </w:r>
    </w:p>
    <w:p w14:paraId="64F11FBA" w14:textId="77777777" w:rsidR="00872564" w:rsidRDefault="00872564" w:rsidP="00872564"/>
    <w:p w14:paraId="115B1D62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Which region of New Zealand do you practice in:</w:t>
      </w:r>
    </w:p>
    <w:p w14:paraId="22668619" w14:textId="77777777" w:rsidR="00056A3C" w:rsidRDefault="00056A3C" w:rsidP="00841555">
      <w:pPr>
        <w:ind w:left="720"/>
      </w:pPr>
      <w:r>
        <w:t>Northland/</w:t>
      </w:r>
      <w:proofErr w:type="spellStart"/>
      <w:r>
        <w:t>Te</w:t>
      </w:r>
      <w:proofErr w:type="spellEnd"/>
      <w:r>
        <w:t xml:space="preserve"> Tai </w:t>
      </w:r>
      <w:proofErr w:type="spellStart"/>
      <w:r>
        <w:t>Tokerau</w:t>
      </w:r>
      <w:proofErr w:type="spellEnd"/>
    </w:p>
    <w:p w14:paraId="523342A6" w14:textId="77777777" w:rsidR="00056A3C" w:rsidRDefault="00056A3C" w:rsidP="00841555">
      <w:pPr>
        <w:ind w:left="720"/>
      </w:pPr>
      <w:r>
        <w:t>Auckland/</w:t>
      </w:r>
      <w:proofErr w:type="spellStart"/>
      <w:r>
        <w:t>Tāmaki</w:t>
      </w:r>
      <w:proofErr w:type="spellEnd"/>
      <w:r>
        <w:t>-Makau-Rau</w:t>
      </w:r>
    </w:p>
    <w:p w14:paraId="1390C4C8" w14:textId="77777777" w:rsidR="00056A3C" w:rsidRDefault="00056A3C" w:rsidP="00841555">
      <w:pPr>
        <w:ind w:left="720"/>
      </w:pPr>
      <w:r>
        <w:t>Bay of Plenty/</w:t>
      </w:r>
      <w:proofErr w:type="spellStart"/>
      <w:r>
        <w:t>Te</w:t>
      </w:r>
      <w:proofErr w:type="spellEnd"/>
      <w:r>
        <w:t xml:space="preserve"> Moana-a-Toi</w:t>
      </w:r>
    </w:p>
    <w:p w14:paraId="33D9E467" w14:textId="77777777" w:rsidR="00056A3C" w:rsidRDefault="00056A3C" w:rsidP="00841555">
      <w:pPr>
        <w:ind w:left="720"/>
      </w:pPr>
      <w:r>
        <w:t>Waikato</w:t>
      </w:r>
    </w:p>
    <w:p w14:paraId="491C22A7" w14:textId="77777777" w:rsidR="00056A3C" w:rsidRDefault="00056A3C" w:rsidP="00841555">
      <w:pPr>
        <w:ind w:left="720"/>
      </w:pPr>
      <w:r>
        <w:t>Taranaki</w:t>
      </w:r>
    </w:p>
    <w:p w14:paraId="576A3556" w14:textId="77777777" w:rsidR="00056A3C" w:rsidRDefault="00056A3C" w:rsidP="00841555">
      <w:pPr>
        <w:ind w:left="720"/>
      </w:pPr>
      <w:r>
        <w:t>Gisborne/</w:t>
      </w:r>
      <w:proofErr w:type="spellStart"/>
      <w:r>
        <w:t>Te</w:t>
      </w:r>
      <w:proofErr w:type="spellEnd"/>
      <w:r>
        <w:t xml:space="preserve"> </w:t>
      </w:r>
      <w:proofErr w:type="spellStart"/>
      <w:r>
        <w:t>Tairāwhiti</w:t>
      </w:r>
      <w:proofErr w:type="spellEnd"/>
    </w:p>
    <w:p w14:paraId="208D07D3" w14:textId="77777777" w:rsidR="00056A3C" w:rsidRDefault="00056A3C" w:rsidP="00841555">
      <w:pPr>
        <w:ind w:left="720"/>
      </w:pPr>
      <w:r>
        <w:lastRenderedPageBreak/>
        <w:t>Hawke’s Bay/</w:t>
      </w:r>
      <w:proofErr w:type="spellStart"/>
      <w:r>
        <w:t>Te</w:t>
      </w:r>
      <w:proofErr w:type="spellEnd"/>
      <w:r>
        <w:t xml:space="preserve"> Matau-a-Māui</w:t>
      </w:r>
    </w:p>
    <w:p w14:paraId="5D71EC7D" w14:textId="77777777" w:rsidR="00056A3C" w:rsidRDefault="00056A3C" w:rsidP="00841555">
      <w:pPr>
        <w:ind w:left="720"/>
      </w:pPr>
      <w:r>
        <w:t>Manawatū-Whanganui</w:t>
      </w:r>
    </w:p>
    <w:p w14:paraId="768A5225" w14:textId="77777777" w:rsidR="00056A3C" w:rsidRDefault="00056A3C" w:rsidP="00841555">
      <w:pPr>
        <w:ind w:left="720"/>
      </w:pPr>
      <w:r>
        <w:t>Wellington/</w:t>
      </w:r>
      <w:proofErr w:type="spellStart"/>
      <w:r>
        <w:t>Te</w:t>
      </w:r>
      <w:proofErr w:type="spellEnd"/>
      <w:r>
        <w:t xml:space="preserve"> </w:t>
      </w:r>
      <w:proofErr w:type="spellStart"/>
      <w:r>
        <w:t>Whanga</w:t>
      </w:r>
      <w:proofErr w:type="spellEnd"/>
      <w:r>
        <w:t>-</w:t>
      </w:r>
      <w:proofErr w:type="spellStart"/>
      <w:r>
        <w:t>nui</w:t>
      </w:r>
      <w:proofErr w:type="spellEnd"/>
      <w:r>
        <w:t>-a-Tara</w:t>
      </w:r>
    </w:p>
    <w:p w14:paraId="337E545F" w14:textId="77777777" w:rsidR="00056A3C" w:rsidRDefault="00056A3C" w:rsidP="00841555">
      <w:pPr>
        <w:ind w:left="720"/>
      </w:pPr>
      <w:r>
        <w:t>Tasman/</w:t>
      </w:r>
      <w:proofErr w:type="spellStart"/>
      <w:r>
        <w:t>Te</w:t>
      </w:r>
      <w:proofErr w:type="spellEnd"/>
      <w:r>
        <w:t xml:space="preserve"> Tai-o-</w:t>
      </w:r>
      <w:proofErr w:type="spellStart"/>
      <w:r>
        <w:t>Aorere</w:t>
      </w:r>
      <w:proofErr w:type="spellEnd"/>
    </w:p>
    <w:p w14:paraId="10778ED1" w14:textId="77777777" w:rsidR="00056A3C" w:rsidRDefault="00056A3C" w:rsidP="00841555">
      <w:pPr>
        <w:ind w:left="720"/>
      </w:pPr>
      <w:r>
        <w:t>Nelson/</w:t>
      </w:r>
      <w:proofErr w:type="spellStart"/>
      <w:r>
        <w:t>Whakatū</w:t>
      </w:r>
      <w:proofErr w:type="spellEnd"/>
    </w:p>
    <w:p w14:paraId="55AE9448" w14:textId="77777777" w:rsidR="00056A3C" w:rsidRDefault="00056A3C" w:rsidP="00841555">
      <w:pPr>
        <w:ind w:left="720"/>
      </w:pPr>
      <w:r>
        <w:t>Marlborough/</w:t>
      </w:r>
      <w:proofErr w:type="spellStart"/>
      <w:r>
        <w:t>Te</w:t>
      </w:r>
      <w:proofErr w:type="spellEnd"/>
      <w:r>
        <w:t xml:space="preserve"> Tau Ihu-o-</w:t>
      </w:r>
      <w:proofErr w:type="spellStart"/>
      <w:r>
        <w:t>te</w:t>
      </w:r>
      <w:proofErr w:type="spellEnd"/>
      <w:r>
        <w:t>-Waka</w:t>
      </w:r>
    </w:p>
    <w:p w14:paraId="257B7C61" w14:textId="77777777" w:rsidR="00056A3C" w:rsidRDefault="00056A3C" w:rsidP="00841555">
      <w:pPr>
        <w:ind w:left="720"/>
      </w:pPr>
      <w:r>
        <w:t>West Coast/</w:t>
      </w:r>
      <w:proofErr w:type="spellStart"/>
      <w:r>
        <w:t>Te</w:t>
      </w:r>
      <w:proofErr w:type="spellEnd"/>
      <w:r>
        <w:t xml:space="preserve"> Tai Poutini</w:t>
      </w:r>
    </w:p>
    <w:p w14:paraId="0D5F5023" w14:textId="77777777" w:rsidR="00056A3C" w:rsidRDefault="00056A3C" w:rsidP="00841555">
      <w:pPr>
        <w:ind w:left="720"/>
      </w:pPr>
      <w:r>
        <w:t>Canterbury/</w:t>
      </w:r>
      <w:proofErr w:type="spellStart"/>
      <w:r>
        <w:t>Waitaha</w:t>
      </w:r>
      <w:proofErr w:type="spellEnd"/>
    </w:p>
    <w:p w14:paraId="1C91F95A" w14:textId="77777777" w:rsidR="00056A3C" w:rsidRDefault="00056A3C" w:rsidP="00841555">
      <w:pPr>
        <w:ind w:left="720"/>
      </w:pPr>
      <w:r>
        <w:t>Otago/</w:t>
      </w:r>
      <w:proofErr w:type="spellStart"/>
      <w:r>
        <w:t>Ōtākou</w:t>
      </w:r>
      <w:proofErr w:type="spellEnd"/>
    </w:p>
    <w:p w14:paraId="1B1CA8DB" w14:textId="4FA85382" w:rsidR="00872564" w:rsidRDefault="00056A3C" w:rsidP="00841555">
      <w:pPr>
        <w:ind w:left="720"/>
      </w:pPr>
      <w:r>
        <w:t>Southland/</w:t>
      </w:r>
      <w:proofErr w:type="spellStart"/>
      <w:r>
        <w:t>Murihiku</w:t>
      </w:r>
      <w:proofErr w:type="spellEnd"/>
    </w:p>
    <w:p w14:paraId="3586A310" w14:textId="77777777" w:rsidR="00872564" w:rsidRDefault="00872564" w:rsidP="00872564"/>
    <w:p w14:paraId="092A7DEC" w14:textId="71256C5C" w:rsidR="00872564" w:rsidRDefault="00872564" w:rsidP="00872564">
      <w:pPr>
        <w:pStyle w:val="ListParagraph"/>
        <w:numPr>
          <w:ilvl w:val="1"/>
          <w:numId w:val="2"/>
        </w:numPr>
      </w:pPr>
      <w:r>
        <w:t>Where have you trained (</w:t>
      </w:r>
      <w:r w:rsidR="00692013">
        <w:t>Please select all that apply</w:t>
      </w:r>
      <w:r>
        <w:t>):</w:t>
      </w:r>
    </w:p>
    <w:p w14:paraId="740C2063" w14:textId="65712261" w:rsidR="00872564" w:rsidRDefault="00056A3C" w:rsidP="00841555">
      <w:pPr>
        <w:ind w:left="720"/>
      </w:pPr>
      <w:r>
        <w:t>New Zealand</w:t>
      </w:r>
    </w:p>
    <w:p w14:paraId="10436889" w14:textId="77777777" w:rsidR="00872564" w:rsidRDefault="00872564" w:rsidP="00841555">
      <w:pPr>
        <w:ind w:left="720"/>
      </w:pPr>
      <w:r>
        <w:t>Australia</w:t>
      </w:r>
    </w:p>
    <w:p w14:paraId="050DF8E9" w14:textId="77777777" w:rsidR="00872564" w:rsidRDefault="00872564" w:rsidP="00841555">
      <w:pPr>
        <w:ind w:left="720"/>
      </w:pPr>
      <w:r>
        <w:t>North America</w:t>
      </w:r>
    </w:p>
    <w:p w14:paraId="0412AB69" w14:textId="77777777" w:rsidR="00872564" w:rsidRDefault="00872564" w:rsidP="00841555">
      <w:pPr>
        <w:ind w:left="720"/>
      </w:pPr>
      <w:r>
        <w:t>South America</w:t>
      </w:r>
    </w:p>
    <w:p w14:paraId="5B46876D" w14:textId="77777777" w:rsidR="00872564" w:rsidRDefault="00872564" w:rsidP="00841555">
      <w:pPr>
        <w:ind w:left="720"/>
      </w:pPr>
      <w:r>
        <w:t>Asia</w:t>
      </w:r>
    </w:p>
    <w:p w14:paraId="3BC647D9" w14:textId="77777777" w:rsidR="00872564" w:rsidRDefault="00872564" w:rsidP="00841555">
      <w:pPr>
        <w:ind w:left="720"/>
      </w:pPr>
      <w:r>
        <w:t>Africa</w:t>
      </w:r>
    </w:p>
    <w:p w14:paraId="40BF3536" w14:textId="77777777" w:rsidR="00872564" w:rsidRDefault="00872564" w:rsidP="00841555">
      <w:pPr>
        <w:ind w:left="720"/>
      </w:pPr>
      <w:r>
        <w:t>UK &amp; Europe</w:t>
      </w:r>
    </w:p>
    <w:p w14:paraId="0269293E" w14:textId="77777777" w:rsidR="00872564" w:rsidRDefault="00872564" w:rsidP="00872564"/>
    <w:p w14:paraId="175FF416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Is where you practice:</w:t>
      </w:r>
    </w:p>
    <w:p w14:paraId="5723AB30" w14:textId="77777777" w:rsidR="00872564" w:rsidRDefault="00872564" w:rsidP="00872564">
      <w:pPr>
        <w:pStyle w:val="ListParagraph"/>
        <w:numPr>
          <w:ilvl w:val="0"/>
          <w:numId w:val="6"/>
        </w:numPr>
      </w:pPr>
      <w:r>
        <w:t>Rural</w:t>
      </w:r>
    </w:p>
    <w:p w14:paraId="0E6B2DF4" w14:textId="77777777" w:rsidR="00872564" w:rsidRDefault="00872564" w:rsidP="00872564">
      <w:pPr>
        <w:pStyle w:val="ListParagraph"/>
        <w:numPr>
          <w:ilvl w:val="0"/>
          <w:numId w:val="6"/>
        </w:numPr>
      </w:pPr>
      <w:r>
        <w:t>Semi-rural (Definition: “somewhat rural”)</w:t>
      </w:r>
    </w:p>
    <w:p w14:paraId="40CE9121" w14:textId="77777777" w:rsidR="00872564" w:rsidRDefault="00872564" w:rsidP="00872564">
      <w:pPr>
        <w:pStyle w:val="ListParagraph"/>
        <w:numPr>
          <w:ilvl w:val="0"/>
          <w:numId w:val="6"/>
        </w:numPr>
      </w:pPr>
      <w:r>
        <w:t>Urban</w:t>
      </w:r>
    </w:p>
    <w:p w14:paraId="2F8CED67" w14:textId="77777777" w:rsidR="00056A3C" w:rsidRDefault="00056A3C" w:rsidP="00056A3C"/>
    <w:p w14:paraId="64A59965" w14:textId="3B0418E1" w:rsidR="00056A3C" w:rsidRDefault="00056A3C" w:rsidP="00056A3C">
      <w:pPr>
        <w:pStyle w:val="ListParagraph"/>
        <w:numPr>
          <w:ilvl w:val="1"/>
          <w:numId w:val="2"/>
        </w:numPr>
      </w:pPr>
      <w:r>
        <w:t>Which best describes you:</w:t>
      </w:r>
    </w:p>
    <w:p w14:paraId="123B1D5A" w14:textId="3B3E7083" w:rsidR="00056A3C" w:rsidRDefault="00056A3C" w:rsidP="00056A3C">
      <w:pPr>
        <w:pStyle w:val="ListParagraph"/>
        <w:numPr>
          <w:ilvl w:val="2"/>
          <w:numId w:val="2"/>
        </w:numPr>
      </w:pPr>
      <w:r>
        <w:t>Enrolled nurse</w:t>
      </w:r>
    </w:p>
    <w:p w14:paraId="57ABE959" w14:textId="5F5E972F" w:rsidR="00056A3C" w:rsidRDefault="00056A3C" w:rsidP="00056A3C">
      <w:pPr>
        <w:pStyle w:val="ListParagraph"/>
        <w:numPr>
          <w:ilvl w:val="2"/>
          <w:numId w:val="2"/>
        </w:numPr>
      </w:pPr>
      <w:r>
        <w:t>Registered nurse</w:t>
      </w:r>
    </w:p>
    <w:p w14:paraId="7526E987" w14:textId="4CFD7132" w:rsidR="00056A3C" w:rsidRDefault="00056A3C" w:rsidP="00056A3C">
      <w:pPr>
        <w:pStyle w:val="ListParagraph"/>
        <w:numPr>
          <w:ilvl w:val="2"/>
          <w:numId w:val="2"/>
        </w:numPr>
      </w:pPr>
      <w:r>
        <w:t>Nurse practitioner</w:t>
      </w:r>
    </w:p>
    <w:p w14:paraId="6EC0A069" w14:textId="090656A3" w:rsidR="00E97446" w:rsidRDefault="00E97446" w:rsidP="00056A3C">
      <w:pPr>
        <w:pStyle w:val="ListParagraph"/>
        <w:numPr>
          <w:ilvl w:val="2"/>
          <w:numId w:val="2"/>
        </w:numPr>
      </w:pPr>
      <w:r>
        <w:t>Senior nurse</w:t>
      </w:r>
    </w:p>
    <w:p w14:paraId="671DC682" w14:textId="23BFFB75" w:rsidR="00E97446" w:rsidRDefault="00E97446" w:rsidP="00056A3C">
      <w:pPr>
        <w:pStyle w:val="ListParagraph"/>
        <w:numPr>
          <w:ilvl w:val="2"/>
          <w:numId w:val="2"/>
        </w:numPr>
      </w:pPr>
      <w:r>
        <w:t>Clinical nurse specialist</w:t>
      </w:r>
    </w:p>
    <w:p w14:paraId="24611BDA" w14:textId="4FCFE18C" w:rsidR="00E97446" w:rsidRDefault="00E97446" w:rsidP="00056A3C">
      <w:pPr>
        <w:pStyle w:val="ListParagraph"/>
        <w:numPr>
          <w:ilvl w:val="2"/>
          <w:numId w:val="2"/>
        </w:numPr>
      </w:pPr>
      <w:r>
        <w:t>Nurse co-ordinator</w:t>
      </w:r>
    </w:p>
    <w:p w14:paraId="57A3D0E2" w14:textId="174FCE58" w:rsidR="00E020A1" w:rsidRDefault="00E020A1" w:rsidP="00056A3C">
      <w:pPr>
        <w:pStyle w:val="ListParagraph"/>
        <w:numPr>
          <w:ilvl w:val="2"/>
          <w:numId w:val="2"/>
        </w:numPr>
      </w:pPr>
      <w:r>
        <w:t>Designated Māori Nurse</w:t>
      </w:r>
    </w:p>
    <w:p w14:paraId="38BC1C25" w14:textId="4945E9A9" w:rsidR="00E020A1" w:rsidRDefault="00E020A1" w:rsidP="00056A3C">
      <w:pPr>
        <w:pStyle w:val="ListParagraph"/>
        <w:numPr>
          <w:ilvl w:val="2"/>
          <w:numId w:val="2"/>
        </w:numPr>
      </w:pPr>
      <w:r>
        <w:t>Designated Pasifika Nurse</w:t>
      </w:r>
    </w:p>
    <w:p w14:paraId="055CAC76" w14:textId="7468B776" w:rsidR="00E97446" w:rsidRDefault="00E97446" w:rsidP="00056A3C">
      <w:pPr>
        <w:pStyle w:val="ListParagraph"/>
        <w:numPr>
          <w:ilvl w:val="2"/>
          <w:numId w:val="2"/>
        </w:numPr>
      </w:pPr>
      <w:r>
        <w:t>Other (please specify)</w:t>
      </w:r>
    </w:p>
    <w:p w14:paraId="08187D01" w14:textId="77777777" w:rsidR="00095F98" w:rsidRDefault="00095F98" w:rsidP="00095F98"/>
    <w:p w14:paraId="00E76002" w14:textId="5D3C0530" w:rsidR="00095F98" w:rsidRDefault="00095F98" w:rsidP="00095F98">
      <w:pPr>
        <w:pStyle w:val="ListParagraph"/>
        <w:numPr>
          <w:ilvl w:val="1"/>
          <w:numId w:val="2"/>
        </w:numPr>
      </w:pPr>
      <w:r>
        <w:t>Is where you work primarily a:</w:t>
      </w:r>
    </w:p>
    <w:p w14:paraId="611DE7EB" w14:textId="29AD7526" w:rsidR="00095F98" w:rsidRDefault="00095F98" w:rsidP="00841555">
      <w:pPr>
        <w:ind w:left="709"/>
      </w:pPr>
      <w:r>
        <w:t>Primary care clinic</w:t>
      </w:r>
    </w:p>
    <w:p w14:paraId="5275BA9C" w14:textId="331A8227" w:rsidR="00095F98" w:rsidRDefault="00095F98" w:rsidP="00841555">
      <w:pPr>
        <w:ind w:left="709"/>
      </w:pPr>
      <w:r>
        <w:t>After</w:t>
      </w:r>
      <w:r w:rsidR="00BB73AB">
        <w:t>-</w:t>
      </w:r>
      <w:r>
        <w:t>hours or emergency clinic</w:t>
      </w:r>
    </w:p>
    <w:p w14:paraId="420DCA88" w14:textId="5D19549C" w:rsidR="00095F98" w:rsidRDefault="00095F98" w:rsidP="00841555">
      <w:pPr>
        <w:ind w:left="709"/>
      </w:pPr>
      <w:r>
        <w:t>Hospital</w:t>
      </w:r>
    </w:p>
    <w:p w14:paraId="2000C8A9" w14:textId="00D2F466" w:rsidR="00E020A1" w:rsidRDefault="00E020A1" w:rsidP="00841555">
      <w:pPr>
        <w:ind w:left="709"/>
      </w:pPr>
      <w:r>
        <w:t>Community/NGO</w:t>
      </w:r>
      <w:r w:rsidR="00C50272">
        <w:t xml:space="preserve"> environment</w:t>
      </w:r>
    </w:p>
    <w:p w14:paraId="076A0CD4" w14:textId="3341AB38" w:rsidR="009B6B91" w:rsidRDefault="009B6B91" w:rsidP="00841555">
      <w:pPr>
        <w:ind w:left="709"/>
      </w:pPr>
      <w:r>
        <w:t>Other (</w:t>
      </w:r>
      <w:r w:rsidR="00F54E4D">
        <w:t>P</w:t>
      </w:r>
      <w:r>
        <w:t xml:space="preserve">lease </w:t>
      </w:r>
      <w:r w:rsidR="00F54E4D">
        <w:t>S</w:t>
      </w:r>
      <w:r>
        <w:t>pecify)</w:t>
      </w:r>
    </w:p>
    <w:p w14:paraId="43006D4C" w14:textId="77777777" w:rsidR="00BB73AB" w:rsidRDefault="00BB73AB" w:rsidP="00BB73AB"/>
    <w:p w14:paraId="667B40FE" w14:textId="4137AD57" w:rsidR="00BB73AB" w:rsidRDefault="00BB73AB" w:rsidP="00BB73AB">
      <w:pPr>
        <w:pStyle w:val="ListParagraph"/>
        <w:numPr>
          <w:ilvl w:val="1"/>
          <w:numId w:val="2"/>
        </w:numPr>
      </w:pPr>
      <w:r>
        <w:t>Does where you work have an obstetrics and/or gynaecology specialisation?</w:t>
      </w:r>
    </w:p>
    <w:p w14:paraId="566CA433" w14:textId="08049D73" w:rsidR="00BB73AB" w:rsidRDefault="00BB73AB" w:rsidP="00841555">
      <w:pPr>
        <w:ind w:left="709"/>
      </w:pPr>
      <w:r>
        <w:t>Yes – obstetrics and gynaecology</w:t>
      </w:r>
    </w:p>
    <w:p w14:paraId="3E9C5467" w14:textId="783ACED1" w:rsidR="00BB73AB" w:rsidRDefault="00BB73AB" w:rsidP="00841555">
      <w:pPr>
        <w:ind w:left="709"/>
      </w:pPr>
      <w:r>
        <w:t>Yes – obstetrics only</w:t>
      </w:r>
    </w:p>
    <w:p w14:paraId="479CF6B9" w14:textId="4710D1EA" w:rsidR="00BB73AB" w:rsidRDefault="00BB73AB" w:rsidP="00841555">
      <w:pPr>
        <w:ind w:left="709"/>
      </w:pPr>
      <w:r>
        <w:t>Yes – gynaecology only</w:t>
      </w:r>
    </w:p>
    <w:p w14:paraId="1FCC13C9" w14:textId="23C5A72E" w:rsidR="00BB73AB" w:rsidRDefault="00BB73AB" w:rsidP="00841555">
      <w:pPr>
        <w:ind w:left="709"/>
      </w:pPr>
      <w:r>
        <w:lastRenderedPageBreak/>
        <w:t>No</w:t>
      </w:r>
    </w:p>
    <w:p w14:paraId="4FA26E43" w14:textId="77777777" w:rsidR="00872564" w:rsidRDefault="00872564" w:rsidP="00872564"/>
    <w:p w14:paraId="256CE0ED" w14:textId="2E90082A" w:rsidR="00872564" w:rsidRDefault="00872564" w:rsidP="00872564">
      <w:pPr>
        <w:pStyle w:val="ListParagraph"/>
        <w:numPr>
          <w:ilvl w:val="1"/>
          <w:numId w:val="2"/>
        </w:numPr>
      </w:pPr>
      <w:r>
        <w:t xml:space="preserve">After you finished your </w:t>
      </w:r>
      <w:r w:rsidR="00056A3C">
        <w:t>nursing</w:t>
      </w:r>
      <w:r>
        <w:t xml:space="preserve"> </w:t>
      </w:r>
      <w:r w:rsidR="00056A3C">
        <w:t>qualification(s)</w:t>
      </w:r>
      <w:r>
        <w:t>, did you do further gynaecological training:</w:t>
      </w:r>
    </w:p>
    <w:p w14:paraId="5CFD9CBE" w14:textId="77777777" w:rsidR="00872564" w:rsidRDefault="00872564" w:rsidP="00841555">
      <w:pPr>
        <w:ind w:left="720"/>
      </w:pPr>
      <w:r>
        <w:t>No</w:t>
      </w:r>
    </w:p>
    <w:p w14:paraId="08730B28" w14:textId="77777777" w:rsidR="00872564" w:rsidRDefault="00872564" w:rsidP="00841555">
      <w:pPr>
        <w:ind w:left="720"/>
      </w:pPr>
      <w:r>
        <w:t>Yes – Gynaecology internship</w:t>
      </w:r>
    </w:p>
    <w:p w14:paraId="407FA0BF" w14:textId="4CCE6A34" w:rsidR="00872564" w:rsidRDefault="00872564" w:rsidP="00841555">
      <w:pPr>
        <w:ind w:left="720"/>
      </w:pPr>
      <w:r>
        <w:t xml:space="preserve">Yes – Gynaecology </w:t>
      </w:r>
      <w:r w:rsidR="00EE5BFD">
        <w:t>further education</w:t>
      </w:r>
      <w:r>
        <w:t xml:space="preserve"> (</w:t>
      </w:r>
      <w:r w:rsidR="00EE5BFD">
        <w:t>post-graduate continuing education</w:t>
      </w:r>
      <w:r>
        <w:t>)</w:t>
      </w:r>
    </w:p>
    <w:p w14:paraId="7B46A775" w14:textId="77777777" w:rsidR="00872564" w:rsidRDefault="00872564" w:rsidP="00841555">
      <w:pPr>
        <w:ind w:left="720"/>
      </w:pPr>
      <w:r>
        <w:t>Yes – Gynaecology Diploma or similar</w:t>
      </w:r>
    </w:p>
    <w:p w14:paraId="43030A08" w14:textId="77777777" w:rsidR="00056A3C" w:rsidRDefault="00056A3C" w:rsidP="00056A3C"/>
    <w:p w14:paraId="047BD075" w14:textId="25539342" w:rsidR="00056A3C" w:rsidRDefault="00056A3C" w:rsidP="00056A3C">
      <w:pPr>
        <w:pStyle w:val="ListParagraph"/>
        <w:numPr>
          <w:ilvl w:val="1"/>
          <w:numId w:val="2"/>
        </w:numPr>
      </w:pPr>
      <w:r>
        <w:t xml:space="preserve">After you finished your nursing qualification, have you </w:t>
      </w:r>
      <w:r w:rsidR="00095F98">
        <w:t>completed</w:t>
      </w:r>
      <w:r>
        <w:t xml:space="preserve"> endometriosis-specific continuing medical education</w:t>
      </w:r>
      <w:r w:rsidR="00095F98">
        <w:t xml:space="preserve"> (CME)</w:t>
      </w:r>
      <w:r>
        <w:t>:</w:t>
      </w:r>
    </w:p>
    <w:p w14:paraId="559891CC" w14:textId="77777777" w:rsidR="00056A3C" w:rsidRDefault="00056A3C" w:rsidP="00056A3C">
      <w:pPr>
        <w:pStyle w:val="ListParagraph"/>
        <w:numPr>
          <w:ilvl w:val="0"/>
          <w:numId w:val="7"/>
        </w:numPr>
      </w:pPr>
      <w:r>
        <w:t>Yes</w:t>
      </w:r>
    </w:p>
    <w:p w14:paraId="100AAC2C" w14:textId="5220F660" w:rsidR="00056A3C" w:rsidRDefault="00056A3C" w:rsidP="00056A3C">
      <w:pPr>
        <w:pStyle w:val="ListParagraph"/>
        <w:numPr>
          <w:ilvl w:val="0"/>
          <w:numId w:val="7"/>
        </w:numPr>
      </w:pPr>
      <w:r>
        <w:t>No</w:t>
      </w:r>
    </w:p>
    <w:p w14:paraId="60933F2B" w14:textId="77777777" w:rsidR="00872564" w:rsidRDefault="00872564" w:rsidP="00872564"/>
    <w:p w14:paraId="0BEB44A4" w14:textId="0A9BF55E" w:rsidR="00872564" w:rsidRDefault="00872564" w:rsidP="00872564">
      <w:pPr>
        <w:pStyle w:val="ListParagraph"/>
        <w:numPr>
          <w:ilvl w:val="1"/>
          <w:numId w:val="2"/>
        </w:numPr>
      </w:pPr>
      <w:r>
        <w:t xml:space="preserve">How frequently do you have gynaecology </w:t>
      </w:r>
      <w:r w:rsidR="00E020A1">
        <w:t xml:space="preserve">and/or women’s health </w:t>
      </w:r>
      <w:r>
        <w:t>consults</w:t>
      </w:r>
      <w:r w:rsidR="00E020A1">
        <w:t xml:space="preserve"> or discussions</w:t>
      </w:r>
      <w:r w:rsidR="003843E9">
        <w:t xml:space="preserve"> with patients</w:t>
      </w:r>
      <w:r>
        <w:t>:</w:t>
      </w:r>
    </w:p>
    <w:p w14:paraId="5BB51042" w14:textId="77777777" w:rsidR="00872564" w:rsidRDefault="00872564" w:rsidP="00841555">
      <w:pPr>
        <w:ind w:left="720"/>
      </w:pPr>
      <w:r>
        <w:t>Never</w:t>
      </w:r>
    </w:p>
    <w:p w14:paraId="4C3D9528" w14:textId="77777777" w:rsidR="00872564" w:rsidRDefault="00872564" w:rsidP="00841555">
      <w:pPr>
        <w:ind w:left="720"/>
      </w:pPr>
      <w:r>
        <w:t>Less than once per month</w:t>
      </w:r>
    </w:p>
    <w:p w14:paraId="71900FEC" w14:textId="77777777" w:rsidR="00872564" w:rsidRDefault="00872564" w:rsidP="00841555">
      <w:pPr>
        <w:ind w:left="720"/>
      </w:pPr>
      <w:r>
        <w:t>Several per month</w:t>
      </w:r>
    </w:p>
    <w:p w14:paraId="3EBFBC42" w14:textId="77777777" w:rsidR="00872564" w:rsidRDefault="00872564" w:rsidP="00841555">
      <w:pPr>
        <w:ind w:left="720"/>
      </w:pPr>
      <w:r>
        <w:t>Several per week</w:t>
      </w:r>
    </w:p>
    <w:p w14:paraId="5CA5FCA0" w14:textId="77777777" w:rsidR="00872564" w:rsidRDefault="00872564" w:rsidP="00841555">
      <w:pPr>
        <w:ind w:left="720"/>
      </w:pPr>
      <w:r>
        <w:t>Every day</w:t>
      </w:r>
    </w:p>
    <w:p w14:paraId="66D97F5B" w14:textId="77777777" w:rsidR="00872564" w:rsidRDefault="00872564" w:rsidP="00872564"/>
    <w:p w14:paraId="40F7C237" w14:textId="77777777" w:rsidR="00872564" w:rsidRDefault="00872564" w:rsidP="00872564">
      <w:pPr>
        <w:pStyle w:val="ListParagraph"/>
        <w:numPr>
          <w:ilvl w:val="0"/>
          <w:numId w:val="2"/>
        </w:numPr>
      </w:pPr>
      <w:r>
        <w:t>Endometriosis in your Practice</w:t>
      </w:r>
    </w:p>
    <w:p w14:paraId="7BE290FE" w14:textId="77777777" w:rsidR="00872564" w:rsidRDefault="00872564" w:rsidP="00872564"/>
    <w:p w14:paraId="3DE15862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Are you aware of the “Diagnosis and Management of Endometriosis in New Zealand” guidelines released by the Ministry of Health in 2020?</w:t>
      </w:r>
    </w:p>
    <w:p w14:paraId="0908880A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Yes</w:t>
      </w:r>
    </w:p>
    <w:p w14:paraId="27579258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No</w:t>
      </w:r>
    </w:p>
    <w:p w14:paraId="659601F9" w14:textId="77777777" w:rsidR="00872564" w:rsidRDefault="00872564" w:rsidP="00872564"/>
    <w:p w14:paraId="46D69CA7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Have you read the “Diagnosis and Management of Endometriosis in New Zealand” guidelines released by the Ministry of Health in 2020?</w:t>
      </w:r>
    </w:p>
    <w:p w14:paraId="32447B6D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Yes</w:t>
      </w:r>
    </w:p>
    <w:p w14:paraId="083FC663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No</w:t>
      </w:r>
    </w:p>
    <w:p w14:paraId="11AA89E0" w14:textId="77777777" w:rsidR="00872564" w:rsidRDefault="00872564" w:rsidP="00872564"/>
    <w:p w14:paraId="56781BE8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(Only for 2.2. = Yes) Do you think the “Diagnosis and Management of Endometriosis in New Zealand” guidelines released by the Ministry of Health in 2020 are useful for your practice?</w:t>
      </w:r>
    </w:p>
    <w:p w14:paraId="58D382B3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Yes</w:t>
      </w:r>
    </w:p>
    <w:p w14:paraId="4549EAB0" w14:textId="77777777" w:rsidR="00872564" w:rsidRDefault="00872564" w:rsidP="00872564">
      <w:pPr>
        <w:pStyle w:val="ListParagraph"/>
        <w:numPr>
          <w:ilvl w:val="0"/>
          <w:numId w:val="9"/>
        </w:numPr>
      </w:pPr>
      <w:r>
        <w:t>No</w:t>
      </w:r>
    </w:p>
    <w:p w14:paraId="2189C1DB" w14:textId="77777777" w:rsidR="00305772" w:rsidRDefault="00305772" w:rsidP="00305772"/>
    <w:p w14:paraId="1F53B7CF" w14:textId="015F61B6" w:rsidR="00305772" w:rsidRDefault="00305772" w:rsidP="00305772">
      <w:pPr>
        <w:pStyle w:val="ListParagraph"/>
        <w:numPr>
          <w:ilvl w:val="1"/>
          <w:numId w:val="2"/>
        </w:numPr>
      </w:pPr>
      <w:r>
        <w:t>Is there anything you wish to say about the “Diagnosis and Management of Endometriosis in New Zealand” guidelines released by the Ministry of Health in 2020? (</w:t>
      </w:r>
      <w:proofErr w:type="gramStart"/>
      <w:r>
        <w:t>Open</w:t>
      </w:r>
      <w:r w:rsidR="006D2B65">
        <w:t>-</w:t>
      </w:r>
      <w:r>
        <w:t>text</w:t>
      </w:r>
      <w:proofErr w:type="gramEnd"/>
      <w:r>
        <w:t>)</w:t>
      </w:r>
    </w:p>
    <w:p w14:paraId="3FBD3DBA" w14:textId="77777777" w:rsidR="00872564" w:rsidRDefault="00872564" w:rsidP="00872564"/>
    <w:p w14:paraId="59F5CF9A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Do you feel you know enough about endometriosis for your routine practice?</w:t>
      </w:r>
    </w:p>
    <w:p w14:paraId="462A2847" w14:textId="77777777" w:rsidR="00872564" w:rsidRDefault="00872564" w:rsidP="00872564">
      <w:pPr>
        <w:pStyle w:val="ListParagraph"/>
        <w:numPr>
          <w:ilvl w:val="0"/>
          <w:numId w:val="10"/>
        </w:numPr>
      </w:pPr>
      <w:r>
        <w:t>Yes</w:t>
      </w:r>
    </w:p>
    <w:p w14:paraId="5A5803C2" w14:textId="77777777" w:rsidR="00872564" w:rsidRDefault="00872564" w:rsidP="00872564">
      <w:pPr>
        <w:pStyle w:val="ListParagraph"/>
        <w:numPr>
          <w:ilvl w:val="0"/>
          <w:numId w:val="10"/>
        </w:numPr>
      </w:pPr>
      <w:r>
        <w:t>Somewhat</w:t>
      </w:r>
    </w:p>
    <w:p w14:paraId="7D950CC1" w14:textId="77777777" w:rsidR="00872564" w:rsidRDefault="00872564" w:rsidP="00872564">
      <w:pPr>
        <w:pStyle w:val="ListParagraph"/>
        <w:numPr>
          <w:ilvl w:val="0"/>
          <w:numId w:val="10"/>
        </w:numPr>
      </w:pPr>
      <w:r>
        <w:lastRenderedPageBreak/>
        <w:t>No</w:t>
      </w:r>
    </w:p>
    <w:p w14:paraId="5C000DBB" w14:textId="77777777" w:rsidR="00872564" w:rsidRDefault="00872564" w:rsidP="00872564"/>
    <w:p w14:paraId="1B33A283" w14:textId="75E6051E" w:rsidR="00014C76" w:rsidRDefault="00014C76" w:rsidP="00014C76">
      <w:pPr>
        <w:pStyle w:val="ListParagraph"/>
        <w:numPr>
          <w:ilvl w:val="1"/>
          <w:numId w:val="2"/>
        </w:numPr>
      </w:pPr>
      <w:r>
        <w:t>Please rank the following for importance in your role as a nurse caring for endometriosis patients</w:t>
      </w:r>
    </w:p>
    <w:p w14:paraId="2793A6FD" w14:textId="318D0804" w:rsidR="00014C76" w:rsidRDefault="00014C76" w:rsidP="00841555">
      <w:pPr>
        <w:ind w:left="709"/>
      </w:pPr>
      <w:r>
        <w:t>Providing information about endometriosis as a disease</w:t>
      </w:r>
    </w:p>
    <w:p w14:paraId="6F505E3D" w14:textId="18820742" w:rsidR="00014C76" w:rsidRDefault="00014C76" w:rsidP="00841555">
      <w:pPr>
        <w:ind w:left="709"/>
      </w:pPr>
      <w:r>
        <w:t>Providing information about endometriosis diagnosis</w:t>
      </w:r>
    </w:p>
    <w:p w14:paraId="6DA752CB" w14:textId="3B411D6E" w:rsidR="00014C76" w:rsidRDefault="00014C76" w:rsidP="00841555">
      <w:pPr>
        <w:ind w:left="709"/>
      </w:pPr>
      <w:r>
        <w:t>Providing information about endometriosis treatments</w:t>
      </w:r>
    </w:p>
    <w:p w14:paraId="0069BC34" w14:textId="1D448FCC" w:rsidR="00B1402D" w:rsidRDefault="00B1402D" w:rsidP="00841555">
      <w:pPr>
        <w:ind w:left="709"/>
      </w:pPr>
      <w:r>
        <w:t>Providing information about endometriosis-related fertility implications</w:t>
      </w:r>
    </w:p>
    <w:p w14:paraId="08063229" w14:textId="0CCD44EB" w:rsidR="00014C76" w:rsidRDefault="00014C76" w:rsidP="00841555">
      <w:pPr>
        <w:ind w:left="709"/>
      </w:pPr>
      <w:r>
        <w:t>Providing emotional support for endometriosis patients</w:t>
      </w:r>
    </w:p>
    <w:p w14:paraId="69B3165F" w14:textId="00207D31" w:rsidR="00014C76" w:rsidRDefault="00014C76" w:rsidP="00841555">
      <w:pPr>
        <w:ind w:left="709"/>
      </w:pPr>
      <w:r>
        <w:t>Advocating for endometriosis patients</w:t>
      </w:r>
    </w:p>
    <w:p w14:paraId="44C0EE79" w14:textId="744B535F" w:rsidR="00014C76" w:rsidRDefault="00014C76" w:rsidP="00841555">
      <w:pPr>
        <w:ind w:left="709"/>
      </w:pPr>
      <w:r>
        <w:t>Discussing potential lifestyle changes (e.g. diet or exercise changes)</w:t>
      </w:r>
    </w:p>
    <w:p w14:paraId="6F0A7F15" w14:textId="3400C7E5" w:rsidR="00D84D8D" w:rsidRDefault="00014C76" w:rsidP="00841555">
      <w:pPr>
        <w:ind w:left="709"/>
      </w:pPr>
      <w:r>
        <w:t>Referring endometriosis patients to local or online support groups</w:t>
      </w:r>
    </w:p>
    <w:p w14:paraId="57723DA7" w14:textId="77777777" w:rsidR="00014C76" w:rsidRDefault="00014C76" w:rsidP="00872564"/>
    <w:p w14:paraId="091B9B53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 xml:space="preserve">Please rate the following symptoms out of 4 for diagnostic value for endometriosis. </w:t>
      </w:r>
    </w:p>
    <w:p w14:paraId="03227135" w14:textId="77777777" w:rsidR="00872564" w:rsidRDefault="00872564" w:rsidP="00872564">
      <w:r>
        <w:t>1 = never has diagnostic value for endometriosis.</w:t>
      </w:r>
    </w:p>
    <w:p w14:paraId="5B5DBE9E" w14:textId="77777777" w:rsidR="00872564" w:rsidRDefault="00872564" w:rsidP="00872564">
      <w:r>
        <w:t>2 = sometimes has diagnostic value for endometriosis.</w:t>
      </w:r>
    </w:p>
    <w:p w14:paraId="36668E5D" w14:textId="77777777" w:rsidR="00872564" w:rsidRDefault="00872564" w:rsidP="00872564">
      <w:r>
        <w:t xml:space="preserve">3 = often has diagnostic value for endometriosis. </w:t>
      </w:r>
    </w:p>
    <w:p w14:paraId="177063E6" w14:textId="77777777" w:rsidR="00872564" w:rsidRDefault="00872564" w:rsidP="00872564">
      <w:r>
        <w:t>4 = always has diagnostic value for endometriosis.</w:t>
      </w:r>
    </w:p>
    <w:p w14:paraId="4DB5276D" w14:textId="77777777" w:rsidR="00872564" w:rsidRDefault="00872564" w:rsidP="00872564"/>
    <w:p w14:paraId="39B65544" w14:textId="77777777" w:rsidR="00872564" w:rsidRDefault="00872564" w:rsidP="00841555">
      <w:pPr>
        <w:ind w:left="709"/>
      </w:pPr>
      <w:r>
        <w:t>Dysmenorrhea (painful periods)</w:t>
      </w:r>
    </w:p>
    <w:p w14:paraId="22F1F549" w14:textId="77777777" w:rsidR="00872564" w:rsidRDefault="00872564" w:rsidP="00841555">
      <w:pPr>
        <w:ind w:left="709"/>
      </w:pPr>
      <w:r>
        <w:t>Deep dyspareunia (painful sex)</w:t>
      </w:r>
    </w:p>
    <w:p w14:paraId="375BB45B" w14:textId="77777777" w:rsidR="00872564" w:rsidRDefault="00872564" w:rsidP="00841555">
      <w:pPr>
        <w:ind w:left="709"/>
      </w:pPr>
      <w:r>
        <w:t>Infertility</w:t>
      </w:r>
    </w:p>
    <w:p w14:paraId="5422E1CC" w14:textId="77777777" w:rsidR="00872564" w:rsidRDefault="00872564" w:rsidP="00841555">
      <w:pPr>
        <w:ind w:left="709"/>
      </w:pPr>
      <w:r>
        <w:t>Dysuria (painful urination)</w:t>
      </w:r>
    </w:p>
    <w:p w14:paraId="593D27AC" w14:textId="77777777" w:rsidR="00872564" w:rsidRDefault="00872564" w:rsidP="00841555">
      <w:pPr>
        <w:ind w:left="709"/>
      </w:pPr>
      <w:proofErr w:type="spellStart"/>
      <w:r>
        <w:t>Dyschezia</w:t>
      </w:r>
      <w:proofErr w:type="spellEnd"/>
      <w:r>
        <w:t xml:space="preserve"> (painful defecation)</w:t>
      </w:r>
    </w:p>
    <w:p w14:paraId="1A27E626" w14:textId="77777777" w:rsidR="00872564" w:rsidRDefault="00872564" w:rsidP="00841555">
      <w:pPr>
        <w:ind w:left="709"/>
      </w:pPr>
      <w:r>
        <w:t>Chronic pelvic pain (for a period of six months or more)</w:t>
      </w:r>
    </w:p>
    <w:p w14:paraId="07B51287" w14:textId="77777777" w:rsidR="00872564" w:rsidRDefault="00872564" w:rsidP="00841555">
      <w:pPr>
        <w:ind w:left="709"/>
      </w:pPr>
      <w:r>
        <w:t>Painful rectal bleeding</w:t>
      </w:r>
    </w:p>
    <w:p w14:paraId="6F76D666" w14:textId="6CDB6928" w:rsidR="00872564" w:rsidRDefault="00872564" w:rsidP="00841555">
      <w:pPr>
        <w:ind w:left="709"/>
      </w:pPr>
      <w:r>
        <w:t>Haematuria (blood in the urine)</w:t>
      </w:r>
    </w:p>
    <w:p w14:paraId="3D0BF114" w14:textId="77777777" w:rsidR="00872564" w:rsidRDefault="00872564" w:rsidP="00872564"/>
    <w:p w14:paraId="0E2C6702" w14:textId="24DFBD06" w:rsidR="00872564" w:rsidRDefault="00872564" w:rsidP="00872564">
      <w:pPr>
        <w:pStyle w:val="ListParagraph"/>
        <w:numPr>
          <w:ilvl w:val="1"/>
          <w:numId w:val="2"/>
        </w:numPr>
      </w:pPr>
      <w:r>
        <w:t xml:space="preserve">What are the </w:t>
      </w:r>
      <w:r w:rsidR="00C54122">
        <w:t>first</w:t>
      </w:r>
      <w:r>
        <w:t>-line treatments for symptomatic endometriosis? (Multi-choice)</w:t>
      </w:r>
    </w:p>
    <w:p w14:paraId="587869ED" w14:textId="77777777" w:rsidR="00872564" w:rsidRDefault="00872564" w:rsidP="00841555">
      <w:pPr>
        <w:ind w:left="720"/>
      </w:pPr>
      <w:r>
        <w:t>Implant with etonogestrel (e.g. Levonorgestrel [</w:t>
      </w:r>
      <w:proofErr w:type="spellStart"/>
      <w:r>
        <w:t>Jadelle</w:t>
      </w:r>
      <w:proofErr w:type="spellEnd"/>
      <w:r>
        <w:t>®])</w:t>
      </w:r>
    </w:p>
    <w:p w14:paraId="1E849DC3" w14:textId="77777777" w:rsidR="00872564" w:rsidRDefault="00872564" w:rsidP="00841555">
      <w:pPr>
        <w:ind w:left="720"/>
      </w:pPr>
      <w:r>
        <w:t>Long-term treatment with NSAIDs (e.g. Ibuprofen)</w:t>
      </w:r>
    </w:p>
    <w:p w14:paraId="60A5148F" w14:textId="77777777" w:rsidR="00872564" w:rsidRDefault="00872564" w:rsidP="00841555">
      <w:pPr>
        <w:ind w:left="720"/>
      </w:pPr>
      <w:r>
        <w:t>GnRH (Gonadotrophin-releasing hormone) treatment (e.g. Goserelin [</w:t>
      </w:r>
      <w:proofErr w:type="spellStart"/>
      <w:r>
        <w:t>Zoladex</w:t>
      </w:r>
      <w:proofErr w:type="spellEnd"/>
      <w:r>
        <w:t>®])</w:t>
      </w:r>
    </w:p>
    <w:p w14:paraId="3812A02B" w14:textId="77777777" w:rsidR="00872564" w:rsidRDefault="00872564" w:rsidP="00841555">
      <w:pPr>
        <w:ind w:left="720"/>
      </w:pPr>
      <w:r>
        <w:t xml:space="preserve">Progestin-only oral contraceptive pills (e.g. </w:t>
      </w:r>
      <w:proofErr w:type="spellStart"/>
      <w:r>
        <w:t>Desogestrel</w:t>
      </w:r>
      <w:proofErr w:type="spellEnd"/>
      <w:r>
        <w:t xml:space="preserve"> [</w:t>
      </w:r>
      <w:proofErr w:type="spellStart"/>
      <w:r>
        <w:t>Cerazette</w:t>
      </w:r>
      <w:proofErr w:type="spellEnd"/>
      <w:r>
        <w:t>®])</w:t>
      </w:r>
    </w:p>
    <w:p w14:paraId="3D9772E1" w14:textId="77777777" w:rsidR="00872564" w:rsidRDefault="00872564" w:rsidP="00841555">
      <w:pPr>
        <w:ind w:left="720"/>
      </w:pPr>
      <w:r>
        <w:t>Combined oral contraceptive pills (e.g. norethisterone/</w:t>
      </w:r>
      <w:proofErr w:type="spellStart"/>
      <w:r>
        <w:t>ethinylestradiol</w:t>
      </w:r>
      <w:proofErr w:type="spellEnd"/>
      <w:r>
        <w:t xml:space="preserve"> [</w:t>
      </w:r>
      <w:proofErr w:type="spellStart"/>
      <w:r>
        <w:t>Brevinor</w:t>
      </w:r>
      <w:proofErr w:type="spellEnd"/>
      <w:r>
        <w:t>®])</w:t>
      </w:r>
    </w:p>
    <w:p w14:paraId="761EF2BC" w14:textId="77777777" w:rsidR="00872564" w:rsidRDefault="00872564" w:rsidP="00841555">
      <w:pPr>
        <w:ind w:left="720"/>
      </w:pPr>
      <w:r>
        <w:t>Non-contraceptive progestins (e.g. medroxyprogesterone acetate [Provera®])</w:t>
      </w:r>
    </w:p>
    <w:p w14:paraId="1C52FDB3" w14:textId="77777777" w:rsidR="00872564" w:rsidRDefault="00872564" w:rsidP="00841555">
      <w:pPr>
        <w:ind w:left="720"/>
      </w:pPr>
      <w:r>
        <w:t>Long-term treatment with prescription-only pain relief (e.g. Codeine)</w:t>
      </w:r>
    </w:p>
    <w:p w14:paraId="36DB88FB" w14:textId="77777777" w:rsidR="00872564" w:rsidRDefault="00872564" w:rsidP="00841555">
      <w:pPr>
        <w:ind w:left="720"/>
      </w:pPr>
      <w:r>
        <w:t>Surgery</w:t>
      </w:r>
    </w:p>
    <w:p w14:paraId="1F22CD91" w14:textId="77777777" w:rsidR="00872564" w:rsidRDefault="00872564" w:rsidP="00841555">
      <w:pPr>
        <w:ind w:left="720"/>
      </w:pPr>
      <w:r>
        <w:t xml:space="preserve">IUCDS (Intra-uterine contraceptive device (e.g. Levonorgestrel [Mirena® or </w:t>
      </w:r>
      <w:proofErr w:type="spellStart"/>
      <w:r>
        <w:t>Jaydess</w:t>
      </w:r>
      <w:proofErr w:type="spellEnd"/>
      <w:r>
        <w:t>®])</w:t>
      </w:r>
    </w:p>
    <w:p w14:paraId="1534F8FD" w14:textId="77777777" w:rsidR="00872564" w:rsidRDefault="00872564" w:rsidP="00841555">
      <w:pPr>
        <w:ind w:left="720"/>
      </w:pPr>
      <w:r>
        <w:t>Progesterone injections (e.g. Medroxyprogesterone acetate [Depo-Provera®])</w:t>
      </w:r>
    </w:p>
    <w:p w14:paraId="2C40B610" w14:textId="77777777" w:rsidR="00872564" w:rsidRDefault="00872564" w:rsidP="00841555">
      <w:pPr>
        <w:ind w:left="720"/>
      </w:pPr>
      <w:r>
        <w:t>Other (Please specify)</w:t>
      </w:r>
    </w:p>
    <w:p w14:paraId="49954779" w14:textId="77777777" w:rsidR="00872564" w:rsidRDefault="00872564" w:rsidP="00872564"/>
    <w:p w14:paraId="7EE3C79E" w14:textId="77777777" w:rsidR="00872564" w:rsidRDefault="00872564" w:rsidP="00872564">
      <w:pPr>
        <w:pStyle w:val="ListParagraph"/>
        <w:numPr>
          <w:ilvl w:val="1"/>
          <w:numId w:val="2"/>
        </w:numPr>
      </w:pPr>
      <w:r>
        <w:t>Which of the following do you recommend to your patients that present with endometriosis symptoms? (Multi-choice)</w:t>
      </w:r>
    </w:p>
    <w:p w14:paraId="036DF05D" w14:textId="77777777" w:rsidR="00872564" w:rsidRDefault="00872564" w:rsidP="00841555">
      <w:pPr>
        <w:ind w:left="720"/>
      </w:pPr>
      <w:r>
        <w:t>Chronic pain clinic</w:t>
      </w:r>
    </w:p>
    <w:p w14:paraId="2BAACBEB" w14:textId="77777777" w:rsidR="00872564" w:rsidRDefault="00872564" w:rsidP="00841555">
      <w:pPr>
        <w:ind w:left="720"/>
      </w:pPr>
      <w:r>
        <w:t>Exercise</w:t>
      </w:r>
    </w:p>
    <w:p w14:paraId="525DCFAF" w14:textId="77777777" w:rsidR="00872564" w:rsidRDefault="00872564" w:rsidP="00841555">
      <w:pPr>
        <w:ind w:left="720"/>
      </w:pPr>
      <w:r>
        <w:t xml:space="preserve">Acupuncture </w:t>
      </w:r>
    </w:p>
    <w:p w14:paraId="73F55A31" w14:textId="77777777" w:rsidR="00872564" w:rsidRDefault="00872564" w:rsidP="00841555">
      <w:pPr>
        <w:ind w:left="720"/>
      </w:pPr>
      <w:r>
        <w:lastRenderedPageBreak/>
        <w:t>Counselling/Talk-based therapy</w:t>
      </w:r>
    </w:p>
    <w:p w14:paraId="2692000A" w14:textId="77777777" w:rsidR="00872564" w:rsidRDefault="00872564" w:rsidP="00841555">
      <w:pPr>
        <w:ind w:left="720"/>
      </w:pPr>
      <w:r>
        <w:t>Pregnancy</w:t>
      </w:r>
    </w:p>
    <w:p w14:paraId="4A184B3C" w14:textId="77777777" w:rsidR="00872564" w:rsidRDefault="00872564" w:rsidP="00841555">
      <w:pPr>
        <w:ind w:left="720"/>
      </w:pPr>
      <w:r>
        <w:t>Diet changes</w:t>
      </w:r>
    </w:p>
    <w:p w14:paraId="210B2134" w14:textId="77777777" w:rsidR="00872564" w:rsidRDefault="00872564" w:rsidP="00841555">
      <w:pPr>
        <w:ind w:left="720"/>
      </w:pPr>
      <w:r>
        <w:t>TENS (transcutaneous electrical nerve stimulation) machines</w:t>
      </w:r>
    </w:p>
    <w:p w14:paraId="43058AA7" w14:textId="77777777" w:rsidR="00872564" w:rsidRDefault="00872564" w:rsidP="00841555">
      <w:pPr>
        <w:ind w:left="720"/>
      </w:pPr>
      <w:r>
        <w:t>Supplements</w:t>
      </w:r>
    </w:p>
    <w:p w14:paraId="46A4FC70" w14:textId="77777777" w:rsidR="00872564" w:rsidRDefault="00872564" w:rsidP="00841555">
      <w:pPr>
        <w:ind w:left="720"/>
      </w:pPr>
      <w:r>
        <w:t>Weight loss</w:t>
      </w:r>
    </w:p>
    <w:p w14:paraId="42753160" w14:textId="77777777" w:rsidR="00872564" w:rsidRDefault="00872564" w:rsidP="00841555">
      <w:pPr>
        <w:ind w:left="720"/>
      </w:pPr>
      <w:r>
        <w:t>Botox</w:t>
      </w:r>
    </w:p>
    <w:p w14:paraId="24F3FDCD" w14:textId="77777777" w:rsidR="00872564" w:rsidRDefault="00872564" w:rsidP="00841555">
      <w:pPr>
        <w:ind w:left="720"/>
      </w:pPr>
      <w:r>
        <w:t>Physiotherapy</w:t>
      </w:r>
    </w:p>
    <w:p w14:paraId="3F5C77B7" w14:textId="77777777" w:rsidR="00872564" w:rsidRDefault="00872564" w:rsidP="00841555">
      <w:pPr>
        <w:ind w:left="720"/>
      </w:pPr>
      <w:r>
        <w:t>Medicinal cannabis</w:t>
      </w:r>
    </w:p>
    <w:p w14:paraId="596983F1" w14:textId="77777777" w:rsidR="00872564" w:rsidRDefault="00872564" w:rsidP="00841555">
      <w:pPr>
        <w:ind w:left="720"/>
      </w:pPr>
      <w:r>
        <w:t>Meditation</w:t>
      </w:r>
    </w:p>
    <w:p w14:paraId="3FF793EF" w14:textId="77777777" w:rsidR="00872564" w:rsidRDefault="00872564" w:rsidP="00841555">
      <w:pPr>
        <w:ind w:left="720"/>
      </w:pPr>
      <w:r>
        <w:t>Other (Please specify)</w:t>
      </w:r>
    </w:p>
    <w:p w14:paraId="17F31A6F" w14:textId="77777777" w:rsidR="00872564" w:rsidRDefault="00872564" w:rsidP="00872564"/>
    <w:p w14:paraId="4FB25B1F" w14:textId="47AE7FB3" w:rsidR="00872564" w:rsidRDefault="00014C76" w:rsidP="00014C76">
      <w:pPr>
        <w:pStyle w:val="ListParagraph"/>
        <w:numPr>
          <w:ilvl w:val="1"/>
          <w:numId w:val="2"/>
        </w:numPr>
      </w:pPr>
      <w:r>
        <w:t>How interested would you be in becoming an endometriosis-specialist nurse?</w:t>
      </w:r>
    </w:p>
    <w:p w14:paraId="3A62981F" w14:textId="44306584" w:rsidR="00014C76" w:rsidRDefault="00014C76" w:rsidP="00841555">
      <w:pPr>
        <w:ind w:left="709"/>
      </w:pPr>
      <w:r>
        <w:t>Very interested</w:t>
      </w:r>
    </w:p>
    <w:p w14:paraId="6AE57543" w14:textId="2E07CB81" w:rsidR="00014C76" w:rsidRDefault="00014C76" w:rsidP="00841555">
      <w:pPr>
        <w:ind w:left="709"/>
      </w:pPr>
      <w:r>
        <w:t>Interested</w:t>
      </w:r>
    </w:p>
    <w:p w14:paraId="12659536" w14:textId="1C4E8BEF" w:rsidR="00014C76" w:rsidRDefault="00014C76" w:rsidP="00841555">
      <w:pPr>
        <w:ind w:left="709"/>
      </w:pPr>
      <w:r>
        <w:t>Somewhat interested</w:t>
      </w:r>
    </w:p>
    <w:p w14:paraId="1A021980" w14:textId="6B9A3CA3" w:rsidR="00014C76" w:rsidRDefault="00014C76" w:rsidP="00841555">
      <w:pPr>
        <w:ind w:left="709"/>
      </w:pPr>
      <w:r>
        <w:t>Neutral</w:t>
      </w:r>
    </w:p>
    <w:p w14:paraId="2376B8FC" w14:textId="5BD9881E" w:rsidR="00014C76" w:rsidRDefault="00014C76" w:rsidP="00841555">
      <w:pPr>
        <w:ind w:left="709"/>
      </w:pPr>
      <w:r>
        <w:t>Somewhat disinterested</w:t>
      </w:r>
    </w:p>
    <w:p w14:paraId="3734B8D8" w14:textId="5009FC30" w:rsidR="00014C76" w:rsidRDefault="00014C76" w:rsidP="00841555">
      <w:pPr>
        <w:ind w:left="709"/>
      </w:pPr>
      <w:r>
        <w:t>Disinterested</w:t>
      </w:r>
    </w:p>
    <w:p w14:paraId="247D00A2" w14:textId="37BCAA2E" w:rsidR="00014C76" w:rsidRDefault="00014C76" w:rsidP="00841555">
      <w:pPr>
        <w:ind w:left="709"/>
      </w:pPr>
      <w:r>
        <w:t>Very disinterested</w:t>
      </w:r>
    </w:p>
    <w:p w14:paraId="2A3839FB" w14:textId="77777777" w:rsidR="00014C76" w:rsidRDefault="00014C76" w:rsidP="00014C76"/>
    <w:p w14:paraId="11D82918" w14:textId="52C17E02" w:rsidR="00014C76" w:rsidRDefault="00E042BD" w:rsidP="00014C76">
      <w:pPr>
        <w:pStyle w:val="ListParagraph"/>
        <w:numPr>
          <w:ilvl w:val="1"/>
          <w:numId w:val="2"/>
        </w:numPr>
      </w:pPr>
      <w:r>
        <w:t xml:space="preserve">(If </w:t>
      </w:r>
      <w:r w:rsidR="00B74963">
        <w:t>somewhat-</w:t>
      </w:r>
      <w:r>
        <w:t xml:space="preserve">interested-very interested) </w:t>
      </w:r>
      <w:r w:rsidR="00014C76">
        <w:t>What is the maximum amount of time you would be willing to dedicate to becom</w:t>
      </w:r>
      <w:r>
        <w:t xml:space="preserve">ing </w:t>
      </w:r>
      <w:r w:rsidR="00014C76">
        <w:t xml:space="preserve">an </w:t>
      </w:r>
      <w:r>
        <w:t>endometriosis specialist</w:t>
      </w:r>
      <w:r w:rsidR="00014C76">
        <w:t xml:space="preserve"> nurse? (</w:t>
      </w:r>
      <w:proofErr w:type="gramStart"/>
      <w:r w:rsidR="00014C76">
        <w:t>Open-text</w:t>
      </w:r>
      <w:proofErr w:type="gramEnd"/>
      <w:r w:rsidR="00014C76">
        <w:t>)</w:t>
      </w:r>
    </w:p>
    <w:p w14:paraId="085E9EAA" w14:textId="77777777" w:rsidR="00872564" w:rsidRDefault="00872564" w:rsidP="00872564"/>
    <w:p w14:paraId="30F9908A" w14:textId="44776C78" w:rsidR="00872564" w:rsidRDefault="00872564" w:rsidP="00872564">
      <w:pPr>
        <w:pStyle w:val="ListParagraph"/>
        <w:numPr>
          <w:ilvl w:val="0"/>
          <w:numId w:val="2"/>
        </w:numPr>
      </w:pPr>
      <w:r>
        <w:t xml:space="preserve">Would you like to be contacted for a </w:t>
      </w:r>
      <w:proofErr w:type="gramStart"/>
      <w:r w:rsidR="0013103E">
        <w:t>20</w:t>
      </w:r>
      <w:r>
        <w:t>-</w:t>
      </w:r>
      <w:r w:rsidR="0013103E">
        <w:t>3</w:t>
      </w:r>
      <w:r>
        <w:t>0 minute</w:t>
      </w:r>
      <w:proofErr w:type="gramEnd"/>
      <w:r>
        <w:t xml:space="preserve"> discussion about</w:t>
      </w:r>
      <w:r w:rsidR="00E020A1">
        <w:t xml:space="preserve"> your experiences with working with</w:t>
      </w:r>
      <w:r>
        <w:t xml:space="preserve"> endometriosis </w:t>
      </w:r>
      <w:r w:rsidR="00E020A1">
        <w:t>patients</w:t>
      </w:r>
      <w:r>
        <w:t xml:space="preserve">? </w:t>
      </w:r>
      <w:r w:rsidR="007704B9">
        <w:t>(Link to the information sheet)</w:t>
      </w:r>
    </w:p>
    <w:p w14:paraId="712ABB1F" w14:textId="43BAFC1C" w:rsidR="00872564" w:rsidRDefault="00872564" w:rsidP="00872564">
      <w:pPr>
        <w:pStyle w:val="ListParagraph"/>
        <w:numPr>
          <w:ilvl w:val="0"/>
          <w:numId w:val="13"/>
        </w:numPr>
      </w:pPr>
      <w:r>
        <w:t xml:space="preserve">Yes – please follow the link to an interest form (which will not </w:t>
      </w:r>
      <w:proofErr w:type="gramStart"/>
      <w:r>
        <w:t>be connected with</w:t>
      </w:r>
      <w:proofErr w:type="gramEnd"/>
      <w:r>
        <w:t xml:space="preserve"> your answers to this survey</w:t>
      </w:r>
      <w:proofErr w:type="gramStart"/>
      <w:r>
        <w:t>)</w:t>
      </w:r>
      <w:proofErr w:type="gramEnd"/>
      <w:r>
        <w:t xml:space="preserve"> and we will send you </w:t>
      </w:r>
      <w:r w:rsidR="007704B9">
        <w:t xml:space="preserve">a copy of </w:t>
      </w:r>
      <w:r>
        <w:t>information sheet and consent form for this follow-up study</w:t>
      </w:r>
    </w:p>
    <w:p w14:paraId="0F598EEC" w14:textId="77777777" w:rsidR="00872564" w:rsidRDefault="00872564" w:rsidP="00872564">
      <w:pPr>
        <w:pStyle w:val="ListParagraph"/>
        <w:numPr>
          <w:ilvl w:val="0"/>
          <w:numId w:val="13"/>
        </w:numPr>
      </w:pPr>
      <w:r>
        <w:t>No</w:t>
      </w:r>
    </w:p>
    <w:p w14:paraId="3836886D" w14:textId="77777777" w:rsidR="00FE2309" w:rsidRDefault="00FE2309"/>
    <w:sectPr w:rsidR="00FE23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67AD8"/>
    <w:multiLevelType w:val="hybridMultilevel"/>
    <w:tmpl w:val="0CC0797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AE44BD1"/>
    <w:multiLevelType w:val="hybridMultilevel"/>
    <w:tmpl w:val="8C42490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CE942AE"/>
    <w:multiLevelType w:val="hybridMultilevel"/>
    <w:tmpl w:val="8E76BB8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867728"/>
    <w:multiLevelType w:val="hybridMultilevel"/>
    <w:tmpl w:val="042681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F592309"/>
    <w:multiLevelType w:val="multilevel"/>
    <w:tmpl w:val="653E90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31D6275B"/>
    <w:multiLevelType w:val="hybridMultilevel"/>
    <w:tmpl w:val="29E4765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2CE5636"/>
    <w:multiLevelType w:val="hybridMultilevel"/>
    <w:tmpl w:val="17FA49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404C544E"/>
    <w:multiLevelType w:val="hybridMultilevel"/>
    <w:tmpl w:val="0A1E7A2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2916C2D"/>
    <w:multiLevelType w:val="hybridMultilevel"/>
    <w:tmpl w:val="A2004A3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CD6898"/>
    <w:multiLevelType w:val="hybridMultilevel"/>
    <w:tmpl w:val="B63E1C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441929ED"/>
    <w:multiLevelType w:val="hybridMultilevel"/>
    <w:tmpl w:val="24D6A9A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AFC7213"/>
    <w:multiLevelType w:val="hybridMultilevel"/>
    <w:tmpl w:val="C1EE3F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194134"/>
    <w:multiLevelType w:val="hybridMultilevel"/>
    <w:tmpl w:val="4306B6C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55D05F2A"/>
    <w:multiLevelType w:val="hybridMultilevel"/>
    <w:tmpl w:val="4554F2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E122B8B"/>
    <w:multiLevelType w:val="hybridMultilevel"/>
    <w:tmpl w:val="8026C61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9EC59D8"/>
    <w:multiLevelType w:val="hybridMultilevel"/>
    <w:tmpl w:val="06E83FA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6EC66F5A"/>
    <w:multiLevelType w:val="multilevel"/>
    <w:tmpl w:val="653E90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069" w:hanging="360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72EE6C77"/>
    <w:multiLevelType w:val="hybridMultilevel"/>
    <w:tmpl w:val="C0D68B1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79B73868"/>
    <w:multiLevelType w:val="hybridMultilevel"/>
    <w:tmpl w:val="6930B00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043362614">
    <w:abstractNumId w:val="8"/>
  </w:num>
  <w:num w:numId="2" w16cid:durableId="188104287">
    <w:abstractNumId w:val="16"/>
  </w:num>
  <w:num w:numId="3" w16cid:durableId="356851308">
    <w:abstractNumId w:val="9"/>
  </w:num>
  <w:num w:numId="4" w16cid:durableId="1411805496">
    <w:abstractNumId w:val="12"/>
  </w:num>
  <w:num w:numId="5" w16cid:durableId="1362245369">
    <w:abstractNumId w:val="2"/>
  </w:num>
  <w:num w:numId="6" w16cid:durableId="940722149">
    <w:abstractNumId w:val="6"/>
  </w:num>
  <w:num w:numId="7" w16cid:durableId="1621954681">
    <w:abstractNumId w:val="15"/>
  </w:num>
  <w:num w:numId="8" w16cid:durableId="720178041">
    <w:abstractNumId w:val="18"/>
  </w:num>
  <w:num w:numId="9" w16cid:durableId="1447886997">
    <w:abstractNumId w:val="17"/>
  </w:num>
  <w:num w:numId="10" w16cid:durableId="189807899">
    <w:abstractNumId w:val="3"/>
  </w:num>
  <w:num w:numId="11" w16cid:durableId="2086416079">
    <w:abstractNumId w:val="13"/>
  </w:num>
  <w:num w:numId="12" w16cid:durableId="76483146">
    <w:abstractNumId w:val="10"/>
  </w:num>
  <w:num w:numId="13" w16cid:durableId="1466387369">
    <w:abstractNumId w:val="7"/>
  </w:num>
  <w:num w:numId="14" w16cid:durableId="1219785794">
    <w:abstractNumId w:val="14"/>
  </w:num>
  <w:num w:numId="15" w16cid:durableId="1460418591">
    <w:abstractNumId w:val="1"/>
  </w:num>
  <w:num w:numId="16" w16cid:durableId="1126698326">
    <w:abstractNumId w:val="0"/>
  </w:num>
  <w:num w:numId="17" w16cid:durableId="6491441">
    <w:abstractNumId w:val="11"/>
  </w:num>
  <w:num w:numId="18" w16cid:durableId="830177179">
    <w:abstractNumId w:val="5"/>
  </w:num>
  <w:num w:numId="19" w16cid:durableId="53380719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564"/>
    <w:rsid w:val="000125A7"/>
    <w:rsid w:val="00014C76"/>
    <w:rsid w:val="00016847"/>
    <w:rsid w:val="000479C6"/>
    <w:rsid w:val="00056A3C"/>
    <w:rsid w:val="00081C92"/>
    <w:rsid w:val="00086820"/>
    <w:rsid w:val="00095F98"/>
    <w:rsid w:val="000A17C0"/>
    <w:rsid w:val="000E712F"/>
    <w:rsid w:val="000F0044"/>
    <w:rsid w:val="0010586C"/>
    <w:rsid w:val="0013103E"/>
    <w:rsid w:val="0013251F"/>
    <w:rsid w:val="00152206"/>
    <w:rsid w:val="00154FE4"/>
    <w:rsid w:val="00157EAA"/>
    <w:rsid w:val="00175CF1"/>
    <w:rsid w:val="00195505"/>
    <w:rsid w:val="00197216"/>
    <w:rsid w:val="00262303"/>
    <w:rsid w:val="002650B4"/>
    <w:rsid w:val="00284233"/>
    <w:rsid w:val="00292FC9"/>
    <w:rsid w:val="002A19B0"/>
    <w:rsid w:val="002A25CF"/>
    <w:rsid w:val="002C13E2"/>
    <w:rsid w:val="002E201A"/>
    <w:rsid w:val="00301A48"/>
    <w:rsid w:val="00305772"/>
    <w:rsid w:val="00313A53"/>
    <w:rsid w:val="003843E9"/>
    <w:rsid w:val="00393BCD"/>
    <w:rsid w:val="003F6C37"/>
    <w:rsid w:val="00421ADE"/>
    <w:rsid w:val="00427734"/>
    <w:rsid w:val="00432DD1"/>
    <w:rsid w:val="00492D2E"/>
    <w:rsid w:val="004A0A1A"/>
    <w:rsid w:val="004A0BB5"/>
    <w:rsid w:val="0058453E"/>
    <w:rsid w:val="0058557D"/>
    <w:rsid w:val="00596898"/>
    <w:rsid w:val="005B2F24"/>
    <w:rsid w:val="005B48CF"/>
    <w:rsid w:val="006019D7"/>
    <w:rsid w:val="0063579F"/>
    <w:rsid w:val="00651456"/>
    <w:rsid w:val="00692013"/>
    <w:rsid w:val="006D2B65"/>
    <w:rsid w:val="006F76D8"/>
    <w:rsid w:val="007014D7"/>
    <w:rsid w:val="00707856"/>
    <w:rsid w:val="00720932"/>
    <w:rsid w:val="00761CE6"/>
    <w:rsid w:val="007704B9"/>
    <w:rsid w:val="007D4988"/>
    <w:rsid w:val="007F4AB3"/>
    <w:rsid w:val="00821FE4"/>
    <w:rsid w:val="00832161"/>
    <w:rsid w:val="00841555"/>
    <w:rsid w:val="008440E4"/>
    <w:rsid w:val="0085757D"/>
    <w:rsid w:val="0086082E"/>
    <w:rsid w:val="008637FA"/>
    <w:rsid w:val="00872564"/>
    <w:rsid w:val="008745A3"/>
    <w:rsid w:val="00882FA0"/>
    <w:rsid w:val="00885DF6"/>
    <w:rsid w:val="00886906"/>
    <w:rsid w:val="008A6590"/>
    <w:rsid w:val="008A680A"/>
    <w:rsid w:val="008B7FB7"/>
    <w:rsid w:val="008C12A5"/>
    <w:rsid w:val="008D6FB2"/>
    <w:rsid w:val="008E2C5A"/>
    <w:rsid w:val="00906932"/>
    <w:rsid w:val="00960901"/>
    <w:rsid w:val="009758BB"/>
    <w:rsid w:val="00996077"/>
    <w:rsid w:val="009B6B91"/>
    <w:rsid w:val="009C5ED7"/>
    <w:rsid w:val="009C7E3A"/>
    <w:rsid w:val="00AA2DF4"/>
    <w:rsid w:val="00AA7F71"/>
    <w:rsid w:val="00AC1C28"/>
    <w:rsid w:val="00AD3FB3"/>
    <w:rsid w:val="00B12780"/>
    <w:rsid w:val="00B1402D"/>
    <w:rsid w:val="00B74963"/>
    <w:rsid w:val="00B8474C"/>
    <w:rsid w:val="00BB179E"/>
    <w:rsid w:val="00BB73AB"/>
    <w:rsid w:val="00BE76A9"/>
    <w:rsid w:val="00BF69FF"/>
    <w:rsid w:val="00C22F73"/>
    <w:rsid w:val="00C43645"/>
    <w:rsid w:val="00C50272"/>
    <w:rsid w:val="00C54122"/>
    <w:rsid w:val="00C75648"/>
    <w:rsid w:val="00C916DA"/>
    <w:rsid w:val="00CA7E6C"/>
    <w:rsid w:val="00CD400B"/>
    <w:rsid w:val="00CD7CDE"/>
    <w:rsid w:val="00D25372"/>
    <w:rsid w:val="00D40100"/>
    <w:rsid w:val="00D479F1"/>
    <w:rsid w:val="00D65D0F"/>
    <w:rsid w:val="00D65DC3"/>
    <w:rsid w:val="00D675AC"/>
    <w:rsid w:val="00D84D8D"/>
    <w:rsid w:val="00D9133C"/>
    <w:rsid w:val="00E020A1"/>
    <w:rsid w:val="00E042BD"/>
    <w:rsid w:val="00E23005"/>
    <w:rsid w:val="00E3166A"/>
    <w:rsid w:val="00E63EF4"/>
    <w:rsid w:val="00E9362D"/>
    <w:rsid w:val="00E97446"/>
    <w:rsid w:val="00EB16AC"/>
    <w:rsid w:val="00EE5BFD"/>
    <w:rsid w:val="00F067FE"/>
    <w:rsid w:val="00F5076B"/>
    <w:rsid w:val="00F54674"/>
    <w:rsid w:val="00F54E4D"/>
    <w:rsid w:val="00F75090"/>
    <w:rsid w:val="00F75693"/>
    <w:rsid w:val="00F800E1"/>
    <w:rsid w:val="00FC4A92"/>
    <w:rsid w:val="00FE2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EDAC41"/>
  <w15:chartTrackingRefBased/>
  <w15:docId w15:val="{C58410B4-0F52-0145-BC27-9EBC9C616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2564"/>
    <w:rPr>
      <w:kern w:val="0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2564"/>
    <w:pPr>
      <w:ind w:left="720"/>
      <w:contextualSpacing/>
    </w:pPr>
  </w:style>
  <w:style w:type="paragraph" w:styleId="Revision">
    <w:name w:val="Revision"/>
    <w:hidden/>
    <w:uiPriority w:val="99"/>
    <w:semiHidden/>
    <w:rsid w:val="007704B9"/>
    <w:rPr>
      <w:kern w:val="0"/>
      <w:lang w:val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D8127A4-4701-E54A-B401-36C148E71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0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Ellis</dc:creator>
  <cp:keywords/>
  <dc:description/>
  <cp:lastModifiedBy>Katie Ellis</cp:lastModifiedBy>
  <cp:revision>3</cp:revision>
  <cp:lastPrinted>2024-03-26T09:29:00Z</cp:lastPrinted>
  <dcterms:created xsi:type="dcterms:W3CDTF">2025-08-28T23:20:00Z</dcterms:created>
  <dcterms:modified xsi:type="dcterms:W3CDTF">2025-08-28T23:20:00Z</dcterms:modified>
</cp:coreProperties>
</file>